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44100" w14:textId="4B27A527" w:rsidR="00697DC8" w:rsidRDefault="005A5F6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5F6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1. 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 xml:space="preserve">Correlation matrix between training load and salivary measures. 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>Pearson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 xml:space="preserve"> correlation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 xml:space="preserve"> (r) and p-values (two-tailed) are reported</w:t>
      </w:r>
      <w:r>
        <w:rPr>
          <w:rFonts w:ascii="Times New Roman" w:hAnsi="Times New Roman" w:cs="Times New Roman"/>
          <w:sz w:val="20"/>
          <w:szCs w:val="20"/>
          <w:lang w:val="en-US"/>
        </w:rPr>
        <w:t>; values highlighted in bold are those statistically significant (p&lt;0.05)</w:t>
      </w:r>
      <w:r w:rsidRPr="005A5F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5766EF9" w14:textId="77777777" w:rsidR="005A5F6F" w:rsidRDefault="005A5F6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4"/>
        <w:gridCol w:w="1784"/>
        <w:gridCol w:w="1784"/>
        <w:gridCol w:w="1785"/>
        <w:gridCol w:w="1785"/>
        <w:gridCol w:w="1785"/>
        <w:gridCol w:w="1785"/>
        <w:gridCol w:w="1785"/>
      </w:tblGrid>
      <w:tr w:rsidR="005A5F6F" w:rsidRPr="005A5F6F" w14:paraId="5E69F458" w14:textId="77777777" w:rsidTr="005A5F6F">
        <w:tc>
          <w:tcPr>
            <w:tcW w:w="1784" w:type="dxa"/>
            <w:vAlign w:val="center"/>
          </w:tcPr>
          <w:p w14:paraId="06FB18E8" w14:textId="7777777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69F7366C" w14:textId="7777777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69" w:type="dxa"/>
            <w:gridSpan w:val="2"/>
            <w:vAlign w:val="center"/>
          </w:tcPr>
          <w:p w14:paraId="49641677" w14:textId="4677A95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osterone</w:t>
            </w:r>
          </w:p>
        </w:tc>
        <w:tc>
          <w:tcPr>
            <w:tcW w:w="3570" w:type="dxa"/>
            <w:gridSpan w:val="2"/>
            <w:vAlign w:val="center"/>
          </w:tcPr>
          <w:p w14:paraId="6E8439EB" w14:textId="47678C1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 10 Cortisol</w:t>
            </w:r>
          </w:p>
        </w:tc>
        <w:tc>
          <w:tcPr>
            <w:tcW w:w="3570" w:type="dxa"/>
            <w:gridSpan w:val="2"/>
            <w:vAlign w:val="center"/>
          </w:tcPr>
          <w:p w14:paraId="0DC52004" w14:textId="26CECA9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 10 T/C ratio</w:t>
            </w:r>
          </w:p>
        </w:tc>
      </w:tr>
      <w:tr w:rsidR="005A5F6F" w:rsidRPr="005A5F6F" w14:paraId="4E30F423" w14:textId="77777777" w:rsidTr="005A5F6F">
        <w:tc>
          <w:tcPr>
            <w:tcW w:w="1784" w:type="dxa"/>
            <w:vAlign w:val="center"/>
          </w:tcPr>
          <w:p w14:paraId="3EE1CB75" w14:textId="7777777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84" w:type="dxa"/>
            <w:vAlign w:val="center"/>
          </w:tcPr>
          <w:p w14:paraId="77471ECB" w14:textId="7777777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84" w:type="dxa"/>
            <w:vAlign w:val="center"/>
          </w:tcPr>
          <w:p w14:paraId="7E755A0A" w14:textId="3CE8070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rst </w:t>
            </w: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f</w:t>
            </w:r>
            <w:proofErr w:type="spellEnd"/>
          </w:p>
        </w:tc>
        <w:tc>
          <w:tcPr>
            <w:tcW w:w="1785" w:type="dxa"/>
            <w:vAlign w:val="center"/>
          </w:tcPr>
          <w:p w14:paraId="770C1B0E" w14:textId="2602CCB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 half</w:t>
            </w:r>
          </w:p>
        </w:tc>
        <w:tc>
          <w:tcPr>
            <w:tcW w:w="1785" w:type="dxa"/>
            <w:vAlign w:val="center"/>
          </w:tcPr>
          <w:p w14:paraId="2676D7CE" w14:textId="4509EFF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rst </w:t>
            </w: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f</w:t>
            </w:r>
            <w:proofErr w:type="spellEnd"/>
          </w:p>
        </w:tc>
        <w:tc>
          <w:tcPr>
            <w:tcW w:w="1785" w:type="dxa"/>
            <w:vAlign w:val="center"/>
          </w:tcPr>
          <w:p w14:paraId="3841CD15" w14:textId="29482CA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 half</w:t>
            </w:r>
          </w:p>
        </w:tc>
        <w:tc>
          <w:tcPr>
            <w:tcW w:w="1785" w:type="dxa"/>
            <w:vAlign w:val="center"/>
          </w:tcPr>
          <w:p w14:paraId="4F6570E6" w14:textId="355EE64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rst </w:t>
            </w: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f</w:t>
            </w:r>
            <w:proofErr w:type="spellEnd"/>
          </w:p>
        </w:tc>
        <w:tc>
          <w:tcPr>
            <w:tcW w:w="1785" w:type="dxa"/>
            <w:vAlign w:val="center"/>
          </w:tcPr>
          <w:p w14:paraId="01A91255" w14:textId="14B5500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ond half</w:t>
            </w:r>
          </w:p>
        </w:tc>
      </w:tr>
      <w:tr w:rsidR="005A5F6F" w:rsidRPr="005A5F6F" w14:paraId="224B1143" w14:textId="77777777" w:rsidTr="005A5F6F">
        <w:tc>
          <w:tcPr>
            <w:tcW w:w="1784" w:type="dxa"/>
            <w:vMerge w:val="restart"/>
            <w:vAlign w:val="center"/>
          </w:tcPr>
          <w:p w14:paraId="39E4DD21" w14:textId="55E0DB6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 7d</w:t>
            </w:r>
          </w:p>
        </w:tc>
        <w:tc>
          <w:tcPr>
            <w:tcW w:w="1784" w:type="dxa"/>
            <w:vAlign w:val="center"/>
          </w:tcPr>
          <w:p w14:paraId="1C041E1F" w14:textId="4E8189B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65044AA6" w14:textId="44F6708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85" w:type="dxa"/>
            <w:vAlign w:val="center"/>
          </w:tcPr>
          <w:p w14:paraId="70B0B5C4" w14:textId="7093130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785" w:type="dxa"/>
            <w:vAlign w:val="center"/>
          </w:tcPr>
          <w:p w14:paraId="463A1CE2" w14:textId="232F0CF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785" w:type="dxa"/>
            <w:vAlign w:val="center"/>
          </w:tcPr>
          <w:p w14:paraId="3E72ED88" w14:textId="3C461B3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85" w:type="dxa"/>
            <w:vAlign w:val="center"/>
          </w:tcPr>
          <w:p w14:paraId="5A0F55AB" w14:textId="40EE459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785" w:type="dxa"/>
            <w:vAlign w:val="center"/>
          </w:tcPr>
          <w:p w14:paraId="1956641B" w14:textId="00F6BFA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</w:tr>
      <w:tr w:rsidR="005A5F6F" w:rsidRPr="005A5F6F" w14:paraId="693E67F3" w14:textId="77777777" w:rsidTr="005A5F6F">
        <w:tc>
          <w:tcPr>
            <w:tcW w:w="1784" w:type="dxa"/>
            <w:vMerge/>
            <w:vAlign w:val="center"/>
          </w:tcPr>
          <w:p w14:paraId="21CFCB55" w14:textId="2FB1665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3BB83CEB" w14:textId="4CB9D92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2605D053" w14:textId="227DAED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785" w:type="dxa"/>
            <w:vAlign w:val="center"/>
          </w:tcPr>
          <w:p w14:paraId="4815C888" w14:textId="03907FF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785" w:type="dxa"/>
            <w:vAlign w:val="center"/>
          </w:tcPr>
          <w:p w14:paraId="06BAF515" w14:textId="3893A3B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785" w:type="dxa"/>
            <w:vAlign w:val="center"/>
          </w:tcPr>
          <w:p w14:paraId="4D58DAC7" w14:textId="6619598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785" w:type="dxa"/>
            <w:vAlign w:val="center"/>
          </w:tcPr>
          <w:p w14:paraId="64CDEE51" w14:textId="2FB40DF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785" w:type="dxa"/>
            <w:vAlign w:val="center"/>
          </w:tcPr>
          <w:p w14:paraId="4B3C7417" w14:textId="488A7EC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5A5F6F" w:rsidRPr="005A5F6F" w14:paraId="43B63A8E" w14:textId="77777777" w:rsidTr="005A5F6F">
        <w:tc>
          <w:tcPr>
            <w:tcW w:w="1784" w:type="dxa"/>
            <w:vMerge w:val="restart"/>
            <w:vAlign w:val="center"/>
          </w:tcPr>
          <w:p w14:paraId="1A26CE10" w14:textId="2CE3ACB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D 7d</w:t>
            </w:r>
          </w:p>
        </w:tc>
        <w:tc>
          <w:tcPr>
            <w:tcW w:w="1784" w:type="dxa"/>
            <w:vAlign w:val="center"/>
          </w:tcPr>
          <w:p w14:paraId="5DBC0E28" w14:textId="6F4CA48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12780647" w14:textId="00960A2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785" w:type="dxa"/>
            <w:vAlign w:val="center"/>
          </w:tcPr>
          <w:p w14:paraId="21957AEE" w14:textId="467F297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85" w:type="dxa"/>
            <w:vAlign w:val="center"/>
          </w:tcPr>
          <w:p w14:paraId="7E99CB95" w14:textId="6D0C46A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85" w:type="dxa"/>
            <w:vAlign w:val="center"/>
          </w:tcPr>
          <w:p w14:paraId="6D240C23" w14:textId="4AF7B00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5" w:type="dxa"/>
            <w:vAlign w:val="center"/>
          </w:tcPr>
          <w:p w14:paraId="1AF2820B" w14:textId="4CF0FBD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785" w:type="dxa"/>
            <w:vAlign w:val="center"/>
          </w:tcPr>
          <w:p w14:paraId="6473A60D" w14:textId="2440932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</w:tr>
      <w:tr w:rsidR="005A5F6F" w:rsidRPr="005A5F6F" w14:paraId="407F2245" w14:textId="77777777" w:rsidTr="005A5F6F">
        <w:tc>
          <w:tcPr>
            <w:tcW w:w="1784" w:type="dxa"/>
            <w:vMerge/>
            <w:vAlign w:val="center"/>
          </w:tcPr>
          <w:p w14:paraId="40F140C3" w14:textId="43AF63E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024E5741" w14:textId="3391161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127606FF" w14:textId="0980BC4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785" w:type="dxa"/>
            <w:vAlign w:val="center"/>
          </w:tcPr>
          <w:p w14:paraId="54F728D3" w14:textId="0A7B5CF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785" w:type="dxa"/>
            <w:vAlign w:val="center"/>
          </w:tcPr>
          <w:p w14:paraId="28E5FC5F" w14:textId="27FF5C1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785" w:type="dxa"/>
            <w:vAlign w:val="center"/>
          </w:tcPr>
          <w:p w14:paraId="1A0F9A90" w14:textId="0A01C1C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785" w:type="dxa"/>
            <w:vAlign w:val="center"/>
          </w:tcPr>
          <w:p w14:paraId="63A935D1" w14:textId="1E3BB3C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785" w:type="dxa"/>
            <w:vAlign w:val="center"/>
          </w:tcPr>
          <w:p w14:paraId="6D8272E8" w14:textId="051C1DF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5A5F6F" w:rsidRPr="005A5F6F" w14:paraId="533275BB" w14:textId="77777777" w:rsidTr="005A5F6F">
        <w:tc>
          <w:tcPr>
            <w:tcW w:w="1784" w:type="dxa"/>
            <w:vMerge w:val="restart"/>
            <w:vAlign w:val="center"/>
          </w:tcPr>
          <w:p w14:paraId="685291CC" w14:textId="79C0F6AE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D </w:t>
            </w: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84" w:type="dxa"/>
            <w:vAlign w:val="center"/>
          </w:tcPr>
          <w:p w14:paraId="42B02C0E" w14:textId="18D3BFD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7B96F2F8" w14:textId="1A97A8E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1785" w:type="dxa"/>
            <w:vAlign w:val="center"/>
          </w:tcPr>
          <w:p w14:paraId="68F404C9" w14:textId="63538AA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785" w:type="dxa"/>
            <w:vAlign w:val="center"/>
          </w:tcPr>
          <w:p w14:paraId="7468740C" w14:textId="231827A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1785" w:type="dxa"/>
            <w:vAlign w:val="center"/>
          </w:tcPr>
          <w:p w14:paraId="6638F92D" w14:textId="281757B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785" w:type="dxa"/>
            <w:vAlign w:val="center"/>
          </w:tcPr>
          <w:p w14:paraId="32BC271D" w14:textId="29AE83F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785" w:type="dxa"/>
            <w:vAlign w:val="center"/>
          </w:tcPr>
          <w:p w14:paraId="77354F5C" w14:textId="2CE183B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93</w:t>
            </w:r>
          </w:p>
        </w:tc>
      </w:tr>
      <w:tr w:rsidR="005A5F6F" w:rsidRPr="005A5F6F" w14:paraId="700398DC" w14:textId="77777777" w:rsidTr="005A5F6F">
        <w:tc>
          <w:tcPr>
            <w:tcW w:w="1784" w:type="dxa"/>
            <w:vMerge/>
            <w:vAlign w:val="center"/>
          </w:tcPr>
          <w:p w14:paraId="51DB63C5" w14:textId="3A98886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688F586D" w14:textId="607371F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5E4041F6" w14:textId="6D078BE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785" w:type="dxa"/>
            <w:vAlign w:val="center"/>
          </w:tcPr>
          <w:p w14:paraId="622F5794" w14:textId="54F124C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785" w:type="dxa"/>
            <w:vAlign w:val="center"/>
          </w:tcPr>
          <w:p w14:paraId="4D3FA11B" w14:textId="08A7240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85" w:type="dxa"/>
            <w:vAlign w:val="center"/>
          </w:tcPr>
          <w:p w14:paraId="1D146892" w14:textId="148FD1E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85" w:type="dxa"/>
            <w:vAlign w:val="center"/>
          </w:tcPr>
          <w:p w14:paraId="32FC61C3" w14:textId="379D983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785" w:type="dxa"/>
            <w:vAlign w:val="center"/>
          </w:tcPr>
          <w:p w14:paraId="173F3C93" w14:textId="6566662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5A5F6F" w:rsidRPr="005A5F6F" w14:paraId="23677AB7" w14:textId="77777777" w:rsidTr="005A5F6F">
        <w:tc>
          <w:tcPr>
            <w:tcW w:w="1784" w:type="dxa"/>
            <w:vMerge w:val="restart"/>
            <w:vAlign w:val="center"/>
          </w:tcPr>
          <w:p w14:paraId="550C185F" w14:textId="098F57B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D </w:t>
            </w: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84" w:type="dxa"/>
            <w:vAlign w:val="center"/>
          </w:tcPr>
          <w:p w14:paraId="4C0FD64B" w14:textId="771B110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169CD6A9" w14:textId="0711E8C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330</w:t>
            </w:r>
          </w:p>
        </w:tc>
        <w:tc>
          <w:tcPr>
            <w:tcW w:w="1785" w:type="dxa"/>
            <w:vAlign w:val="center"/>
          </w:tcPr>
          <w:p w14:paraId="19E3DBF3" w14:textId="7C0C7B6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785" w:type="dxa"/>
            <w:vAlign w:val="center"/>
          </w:tcPr>
          <w:p w14:paraId="5579C8DA" w14:textId="1FAB466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785" w:type="dxa"/>
            <w:vAlign w:val="center"/>
          </w:tcPr>
          <w:p w14:paraId="3C1B294A" w14:textId="453DEB9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85" w:type="dxa"/>
            <w:vAlign w:val="center"/>
          </w:tcPr>
          <w:p w14:paraId="790BCA68" w14:textId="454936F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85" w:type="dxa"/>
            <w:vAlign w:val="center"/>
          </w:tcPr>
          <w:p w14:paraId="5460DF68" w14:textId="4341D04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</w:tr>
      <w:tr w:rsidR="005A5F6F" w:rsidRPr="005A5F6F" w14:paraId="3DC5618C" w14:textId="77777777" w:rsidTr="005A5F6F">
        <w:tc>
          <w:tcPr>
            <w:tcW w:w="1784" w:type="dxa"/>
            <w:vMerge/>
            <w:vAlign w:val="center"/>
          </w:tcPr>
          <w:p w14:paraId="53DB8177" w14:textId="08B4EDE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27029AE8" w14:textId="088D18D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29FD869B" w14:textId="0D622AD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785" w:type="dxa"/>
            <w:vAlign w:val="center"/>
          </w:tcPr>
          <w:p w14:paraId="7E21B75B" w14:textId="05CF456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785" w:type="dxa"/>
            <w:vAlign w:val="center"/>
          </w:tcPr>
          <w:p w14:paraId="6E841019" w14:textId="60130FC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785" w:type="dxa"/>
            <w:vAlign w:val="center"/>
          </w:tcPr>
          <w:p w14:paraId="5B6A7A74" w14:textId="766DE86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785" w:type="dxa"/>
            <w:vAlign w:val="center"/>
          </w:tcPr>
          <w:p w14:paraId="1EE89939" w14:textId="5CB885E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785" w:type="dxa"/>
            <w:vAlign w:val="center"/>
          </w:tcPr>
          <w:p w14:paraId="5C4AD475" w14:textId="45A2B48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A5F6F" w:rsidRPr="005A5F6F" w14:paraId="551A6F38" w14:textId="77777777" w:rsidTr="005A5F6F">
        <w:tc>
          <w:tcPr>
            <w:tcW w:w="1784" w:type="dxa"/>
            <w:vMerge w:val="restart"/>
            <w:vAlign w:val="center"/>
          </w:tcPr>
          <w:p w14:paraId="583C17EB" w14:textId="118D935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MA TD 7d</w:t>
            </w:r>
          </w:p>
        </w:tc>
        <w:tc>
          <w:tcPr>
            <w:tcW w:w="1784" w:type="dxa"/>
            <w:vAlign w:val="center"/>
          </w:tcPr>
          <w:p w14:paraId="146E66F8" w14:textId="6522960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6A70EE57" w14:textId="4BB5F82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785" w:type="dxa"/>
            <w:vAlign w:val="center"/>
          </w:tcPr>
          <w:p w14:paraId="09746CEE" w14:textId="628FBDC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785" w:type="dxa"/>
            <w:vAlign w:val="center"/>
          </w:tcPr>
          <w:p w14:paraId="52839A76" w14:textId="6FF2C34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85" w:type="dxa"/>
            <w:vAlign w:val="center"/>
          </w:tcPr>
          <w:p w14:paraId="1DC97CF5" w14:textId="3E49572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785" w:type="dxa"/>
            <w:vAlign w:val="center"/>
          </w:tcPr>
          <w:p w14:paraId="55CB7F8C" w14:textId="287C6C4B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85" w:type="dxa"/>
            <w:vAlign w:val="center"/>
          </w:tcPr>
          <w:p w14:paraId="7AE8EEB4" w14:textId="3F3729B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</w:tr>
      <w:tr w:rsidR="005A5F6F" w:rsidRPr="005A5F6F" w14:paraId="10861385" w14:textId="77777777" w:rsidTr="005A5F6F">
        <w:tc>
          <w:tcPr>
            <w:tcW w:w="1784" w:type="dxa"/>
            <w:vMerge/>
            <w:vAlign w:val="center"/>
          </w:tcPr>
          <w:p w14:paraId="72298C89" w14:textId="201833CE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3F0151C4" w14:textId="6E736BF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30AA988E" w14:textId="5B38D31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785" w:type="dxa"/>
            <w:vAlign w:val="center"/>
          </w:tcPr>
          <w:p w14:paraId="1BAB5CF3" w14:textId="0AE3D70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785" w:type="dxa"/>
            <w:vAlign w:val="center"/>
          </w:tcPr>
          <w:p w14:paraId="18199632" w14:textId="2106703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785" w:type="dxa"/>
            <w:vAlign w:val="center"/>
          </w:tcPr>
          <w:p w14:paraId="28A3AD52" w14:textId="4A18CFE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785" w:type="dxa"/>
            <w:vAlign w:val="center"/>
          </w:tcPr>
          <w:p w14:paraId="2A3CDC43" w14:textId="5109F42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785" w:type="dxa"/>
            <w:vAlign w:val="center"/>
          </w:tcPr>
          <w:p w14:paraId="7BDAB607" w14:textId="43EC6F3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5A5F6F" w:rsidRPr="005A5F6F" w14:paraId="544D22A2" w14:textId="77777777" w:rsidTr="005A5F6F">
        <w:tc>
          <w:tcPr>
            <w:tcW w:w="1784" w:type="dxa"/>
            <w:vMerge w:val="restart"/>
            <w:vAlign w:val="center"/>
          </w:tcPr>
          <w:p w14:paraId="02A79B3B" w14:textId="66336F2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MA TD 28d</w:t>
            </w:r>
          </w:p>
        </w:tc>
        <w:tc>
          <w:tcPr>
            <w:tcW w:w="1784" w:type="dxa"/>
            <w:vAlign w:val="center"/>
          </w:tcPr>
          <w:p w14:paraId="72FAC59A" w14:textId="763A343E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197B945E" w14:textId="238582B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785" w:type="dxa"/>
            <w:vAlign w:val="center"/>
          </w:tcPr>
          <w:p w14:paraId="34F7A873" w14:textId="4273140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785" w:type="dxa"/>
            <w:vAlign w:val="center"/>
          </w:tcPr>
          <w:p w14:paraId="1C061680" w14:textId="67181CA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1785" w:type="dxa"/>
            <w:vAlign w:val="center"/>
          </w:tcPr>
          <w:p w14:paraId="3099F45C" w14:textId="48CB5B7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85" w:type="dxa"/>
            <w:vAlign w:val="center"/>
          </w:tcPr>
          <w:p w14:paraId="1D402851" w14:textId="3D292A0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785" w:type="dxa"/>
            <w:vAlign w:val="center"/>
          </w:tcPr>
          <w:p w14:paraId="41577C6C" w14:textId="5E6F7AE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23</w:t>
            </w:r>
          </w:p>
        </w:tc>
      </w:tr>
      <w:tr w:rsidR="005A5F6F" w:rsidRPr="005A5F6F" w14:paraId="3023BBE9" w14:textId="77777777" w:rsidTr="005A5F6F">
        <w:tc>
          <w:tcPr>
            <w:tcW w:w="1784" w:type="dxa"/>
            <w:vMerge/>
            <w:vAlign w:val="center"/>
          </w:tcPr>
          <w:p w14:paraId="2E36942B" w14:textId="5B881AB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7EDEFE00" w14:textId="59DE611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4BC331AC" w14:textId="723D03D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785" w:type="dxa"/>
            <w:vAlign w:val="center"/>
          </w:tcPr>
          <w:p w14:paraId="1A556E13" w14:textId="0B2209F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785" w:type="dxa"/>
            <w:vAlign w:val="center"/>
          </w:tcPr>
          <w:p w14:paraId="5A6C9988" w14:textId="6AA50B6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785" w:type="dxa"/>
            <w:vAlign w:val="center"/>
          </w:tcPr>
          <w:p w14:paraId="134ACCF4" w14:textId="2D59FF7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785" w:type="dxa"/>
            <w:vAlign w:val="center"/>
          </w:tcPr>
          <w:p w14:paraId="37A55840" w14:textId="3CF97FF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785" w:type="dxa"/>
            <w:vAlign w:val="center"/>
          </w:tcPr>
          <w:p w14:paraId="5D375E26" w14:textId="384540B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5A5F6F" w:rsidRPr="005A5F6F" w14:paraId="2C7D7760" w14:textId="77777777" w:rsidTr="005A5F6F">
        <w:tc>
          <w:tcPr>
            <w:tcW w:w="1784" w:type="dxa"/>
            <w:vMerge w:val="restart"/>
            <w:vAlign w:val="center"/>
          </w:tcPr>
          <w:p w14:paraId="65ECA6E5" w14:textId="7FD242E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MA HID 7d</w:t>
            </w:r>
          </w:p>
        </w:tc>
        <w:tc>
          <w:tcPr>
            <w:tcW w:w="1784" w:type="dxa"/>
            <w:vAlign w:val="center"/>
          </w:tcPr>
          <w:p w14:paraId="42CB8372" w14:textId="288CDAB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147E879B" w14:textId="1ECFDAA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785" w:type="dxa"/>
            <w:vAlign w:val="center"/>
          </w:tcPr>
          <w:p w14:paraId="5524FAF5" w14:textId="4A8D082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785" w:type="dxa"/>
            <w:vAlign w:val="center"/>
          </w:tcPr>
          <w:p w14:paraId="06BC64F2" w14:textId="67FB2BB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785" w:type="dxa"/>
            <w:vAlign w:val="center"/>
          </w:tcPr>
          <w:p w14:paraId="04794686" w14:textId="70A9262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785" w:type="dxa"/>
            <w:vAlign w:val="center"/>
          </w:tcPr>
          <w:p w14:paraId="3B933568" w14:textId="5599858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785" w:type="dxa"/>
            <w:vAlign w:val="center"/>
          </w:tcPr>
          <w:p w14:paraId="1974AF80" w14:textId="4BFBD59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</w:tr>
      <w:tr w:rsidR="005A5F6F" w:rsidRPr="005A5F6F" w14:paraId="4C8C71F5" w14:textId="77777777" w:rsidTr="005A5F6F">
        <w:tc>
          <w:tcPr>
            <w:tcW w:w="1784" w:type="dxa"/>
            <w:vMerge/>
            <w:vAlign w:val="center"/>
          </w:tcPr>
          <w:p w14:paraId="6459685A" w14:textId="0F76814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550533AA" w14:textId="4EEEE9C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439BDAF9" w14:textId="58E3769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785" w:type="dxa"/>
            <w:vAlign w:val="center"/>
          </w:tcPr>
          <w:p w14:paraId="4D2C509B" w14:textId="2DB1CF6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785" w:type="dxa"/>
            <w:vAlign w:val="center"/>
          </w:tcPr>
          <w:p w14:paraId="381D3575" w14:textId="4683A6D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785" w:type="dxa"/>
            <w:vAlign w:val="center"/>
          </w:tcPr>
          <w:p w14:paraId="5398999A" w14:textId="2428B3E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785" w:type="dxa"/>
            <w:vAlign w:val="center"/>
          </w:tcPr>
          <w:p w14:paraId="20498975" w14:textId="4B2CEE6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785" w:type="dxa"/>
            <w:vAlign w:val="center"/>
          </w:tcPr>
          <w:p w14:paraId="402AFF2F" w14:textId="042DAA2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5A5F6F" w:rsidRPr="005A5F6F" w14:paraId="1DD2DD8C" w14:textId="77777777" w:rsidTr="005A5F6F">
        <w:tc>
          <w:tcPr>
            <w:tcW w:w="1784" w:type="dxa"/>
            <w:vMerge w:val="restart"/>
            <w:vAlign w:val="center"/>
          </w:tcPr>
          <w:p w14:paraId="42FCB393" w14:textId="1A3A2C7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WMA HID 28d</w:t>
            </w:r>
          </w:p>
        </w:tc>
        <w:tc>
          <w:tcPr>
            <w:tcW w:w="1784" w:type="dxa"/>
            <w:vAlign w:val="center"/>
          </w:tcPr>
          <w:p w14:paraId="7381D3A2" w14:textId="41E08D2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56A0E7C2" w14:textId="41E8E6A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785" w:type="dxa"/>
            <w:vAlign w:val="center"/>
          </w:tcPr>
          <w:p w14:paraId="75E7EBB1" w14:textId="51600B9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785" w:type="dxa"/>
            <w:vAlign w:val="center"/>
          </w:tcPr>
          <w:p w14:paraId="5D49ECEB" w14:textId="5D7DB97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85" w:type="dxa"/>
            <w:vAlign w:val="center"/>
          </w:tcPr>
          <w:p w14:paraId="7812EABB" w14:textId="27511C9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785" w:type="dxa"/>
            <w:vAlign w:val="center"/>
          </w:tcPr>
          <w:p w14:paraId="08C3EF57" w14:textId="33D4036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1785" w:type="dxa"/>
            <w:vAlign w:val="center"/>
          </w:tcPr>
          <w:p w14:paraId="5FC18331" w14:textId="2C50D85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</w:tr>
      <w:tr w:rsidR="005A5F6F" w:rsidRPr="005A5F6F" w14:paraId="6029C84C" w14:textId="77777777" w:rsidTr="005A5F6F">
        <w:tc>
          <w:tcPr>
            <w:tcW w:w="1784" w:type="dxa"/>
            <w:vMerge/>
            <w:vAlign w:val="center"/>
          </w:tcPr>
          <w:p w14:paraId="3D8A092B" w14:textId="504A589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738E9122" w14:textId="5C942B3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3F62AF60" w14:textId="4A1255B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785" w:type="dxa"/>
            <w:vAlign w:val="center"/>
          </w:tcPr>
          <w:p w14:paraId="47EED09D" w14:textId="3327292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785" w:type="dxa"/>
            <w:vAlign w:val="center"/>
          </w:tcPr>
          <w:p w14:paraId="2FC5EF9A" w14:textId="4860583E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785" w:type="dxa"/>
            <w:vAlign w:val="center"/>
          </w:tcPr>
          <w:p w14:paraId="5785B53F" w14:textId="598AEB4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785" w:type="dxa"/>
            <w:vAlign w:val="center"/>
          </w:tcPr>
          <w:p w14:paraId="3F87049C" w14:textId="33B2F66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785" w:type="dxa"/>
            <w:vAlign w:val="center"/>
          </w:tcPr>
          <w:p w14:paraId="39C89C87" w14:textId="44717DF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5A5F6F" w:rsidRPr="005A5F6F" w14:paraId="103DC619" w14:textId="77777777" w:rsidTr="005A5F6F">
        <w:tc>
          <w:tcPr>
            <w:tcW w:w="1784" w:type="dxa"/>
            <w:vMerge w:val="restart"/>
            <w:vAlign w:val="center"/>
          </w:tcPr>
          <w:p w14:paraId="3DF602F8" w14:textId="75FDD00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C ratio TD</w:t>
            </w:r>
          </w:p>
        </w:tc>
        <w:tc>
          <w:tcPr>
            <w:tcW w:w="1784" w:type="dxa"/>
            <w:vAlign w:val="center"/>
          </w:tcPr>
          <w:p w14:paraId="21DCCB7F" w14:textId="4156D06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2E779417" w14:textId="39B7C7D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785" w:type="dxa"/>
            <w:vAlign w:val="center"/>
          </w:tcPr>
          <w:p w14:paraId="3C78FEBD" w14:textId="2EE2FC1F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785" w:type="dxa"/>
            <w:vAlign w:val="center"/>
          </w:tcPr>
          <w:p w14:paraId="08D15DF9" w14:textId="72476D9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785" w:type="dxa"/>
            <w:vAlign w:val="center"/>
          </w:tcPr>
          <w:p w14:paraId="630ECD9B" w14:textId="779F709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785" w:type="dxa"/>
            <w:vAlign w:val="center"/>
          </w:tcPr>
          <w:p w14:paraId="49F29D55" w14:textId="491FFDC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785" w:type="dxa"/>
            <w:vAlign w:val="center"/>
          </w:tcPr>
          <w:p w14:paraId="7B8AA08A" w14:textId="2DA488D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</w:tr>
      <w:tr w:rsidR="005A5F6F" w:rsidRPr="005A5F6F" w14:paraId="0B527128" w14:textId="77777777" w:rsidTr="005A5F6F">
        <w:tc>
          <w:tcPr>
            <w:tcW w:w="1784" w:type="dxa"/>
            <w:vMerge/>
            <w:vAlign w:val="center"/>
          </w:tcPr>
          <w:p w14:paraId="2CE55937" w14:textId="4F362E0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759C6C4B" w14:textId="38FE6368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0CF366DF" w14:textId="66CE87C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785" w:type="dxa"/>
            <w:vAlign w:val="center"/>
          </w:tcPr>
          <w:p w14:paraId="70BE2298" w14:textId="3405690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785" w:type="dxa"/>
            <w:vAlign w:val="center"/>
          </w:tcPr>
          <w:p w14:paraId="49421A27" w14:textId="4CA3949C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785" w:type="dxa"/>
            <w:vAlign w:val="center"/>
          </w:tcPr>
          <w:p w14:paraId="07F22A74" w14:textId="341FFEB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785" w:type="dxa"/>
            <w:vAlign w:val="center"/>
          </w:tcPr>
          <w:p w14:paraId="70536746" w14:textId="612463A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785" w:type="dxa"/>
            <w:vAlign w:val="center"/>
          </w:tcPr>
          <w:p w14:paraId="4AADDF0A" w14:textId="085ACE3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5A5F6F" w:rsidRPr="005A5F6F" w14:paraId="053D8721" w14:textId="77777777" w:rsidTr="005A5F6F">
        <w:tc>
          <w:tcPr>
            <w:tcW w:w="1784" w:type="dxa"/>
            <w:vMerge w:val="restart"/>
            <w:vAlign w:val="center"/>
          </w:tcPr>
          <w:p w14:paraId="74CBBBEF" w14:textId="3585E68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C ratio</w:t>
            </w: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D</w:t>
            </w:r>
          </w:p>
        </w:tc>
        <w:tc>
          <w:tcPr>
            <w:tcW w:w="1784" w:type="dxa"/>
            <w:vAlign w:val="center"/>
          </w:tcPr>
          <w:p w14:paraId="46F5A6B3" w14:textId="5E902D17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arson’s</w:t>
            </w:r>
            <w:proofErr w:type="spellEnd"/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1784" w:type="dxa"/>
            <w:vAlign w:val="center"/>
          </w:tcPr>
          <w:p w14:paraId="59090A00" w14:textId="59A51C6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9</w:t>
            </w:r>
          </w:p>
        </w:tc>
        <w:tc>
          <w:tcPr>
            <w:tcW w:w="1785" w:type="dxa"/>
            <w:vAlign w:val="center"/>
          </w:tcPr>
          <w:p w14:paraId="4AD18E32" w14:textId="66E54D31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785" w:type="dxa"/>
            <w:vAlign w:val="center"/>
          </w:tcPr>
          <w:p w14:paraId="6448F917" w14:textId="7CFF4DF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785" w:type="dxa"/>
            <w:vAlign w:val="center"/>
          </w:tcPr>
          <w:p w14:paraId="5E88DAE5" w14:textId="6DC093D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401</w:t>
            </w:r>
          </w:p>
        </w:tc>
        <w:tc>
          <w:tcPr>
            <w:tcW w:w="1785" w:type="dxa"/>
            <w:vAlign w:val="center"/>
          </w:tcPr>
          <w:p w14:paraId="4342607A" w14:textId="3EEDEB06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1785" w:type="dxa"/>
            <w:vAlign w:val="center"/>
          </w:tcPr>
          <w:p w14:paraId="647C07A1" w14:textId="5D9C7734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4</w:t>
            </w:r>
          </w:p>
        </w:tc>
      </w:tr>
      <w:tr w:rsidR="005A5F6F" w:rsidRPr="005A5F6F" w14:paraId="0E897A2E" w14:textId="77777777" w:rsidTr="005A5F6F">
        <w:tc>
          <w:tcPr>
            <w:tcW w:w="1784" w:type="dxa"/>
            <w:vMerge/>
            <w:vAlign w:val="center"/>
          </w:tcPr>
          <w:p w14:paraId="2475B616" w14:textId="6C902505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vAlign w:val="center"/>
          </w:tcPr>
          <w:p w14:paraId="52D72D34" w14:textId="212F8442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4" w:type="dxa"/>
            <w:vAlign w:val="center"/>
          </w:tcPr>
          <w:p w14:paraId="23EDFB1C" w14:textId="501C2A70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785" w:type="dxa"/>
            <w:vAlign w:val="center"/>
          </w:tcPr>
          <w:p w14:paraId="7BC72521" w14:textId="6548DB99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785" w:type="dxa"/>
            <w:vAlign w:val="center"/>
          </w:tcPr>
          <w:p w14:paraId="21E85987" w14:textId="7C72146D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785" w:type="dxa"/>
            <w:vAlign w:val="center"/>
          </w:tcPr>
          <w:p w14:paraId="69BF5127" w14:textId="2B6DAC23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785" w:type="dxa"/>
            <w:vAlign w:val="center"/>
          </w:tcPr>
          <w:p w14:paraId="6B993F73" w14:textId="00BF726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785" w:type="dxa"/>
            <w:vAlign w:val="center"/>
          </w:tcPr>
          <w:p w14:paraId="71240966" w14:textId="2EF94F0A" w:rsidR="005A5F6F" w:rsidRPr="005A5F6F" w:rsidRDefault="005A5F6F" w:rsidP="005A5F6F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5F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</w:tbl>
    <w:p w14:paraId="56199F50" w14:textId="77777777" w:rsidR="005A5F6F" w:rsidRPr="005A5F6F" w:rsidRDefault="005A5F6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A5F6F" w:rsidRPr="005A5F6F" w:rsidSect="005A5F6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F6F"/>
    <w:rsid w:val="000110AB"/>
    <w:rsid w:val="00012D04"/>
    <w:rsid w:val="00033295"/>
    <w:rsid w:val="0004019A"/>
    <w:rsid w:val="000671A5"/>
    <w:rsid w:val="0007507C"/>
    <w:rsid w:val="0008026B"/>
    <w:rsid w:val="000A4B59"/>
    <w:rsid w:val="000B0B56"/>
    <w:rsid w:val="000B3860"/>
    <w:rsid w:val="001162CD"/>
    <w:rsid w:val="00130453"/>
    <w:rsid w:val="001409AA"/>
    <w:rsid w:val="00144E55"/>
    <w:rsid w:val="00147578"/>
    <w:rsid w:val="00157D3D"/>
    <w:rsid w:val="00170051"/>
    <w:rsid w:val="001748EB"/>
    <w:rsid w:val="00175B5D"/>
    <w:rsid w:val="00196B47"/>
    <w:rsid w:val="001B5B6D"/>
    <w:rsid w:val="001C4B14"/>
    <w:rsid w:val="001E5540"/>
    <w:rsid w:val="002003F7"/>
    <w:rsid w:val="002041C7"/>
    <w:rsid w:val="00207854"/>
    <w:rsid w:val="00210370"/>
    <w:rsid w:val="00214B91"/>
    <w:rsid w:val="00234385"/>
    <w:rsid w:val="00242E5E"/>
    <w:rsid w:val="0025398B"/>
    <w:rsid w:val="002578D7"/>
    <w:rsid w:val="00266F99"/>
    <w:rsid w:val="002670EA"/>
    <w:rsid w:val="0027500A"/>
    <w:rsid w:val="00280351"/>
    <w:rsid w:val="0029155D"/>
    <w:rsid w:val="002978B3"/>
    <w:rsid w:val="002A0475"/>
    <w:rsid w:val="002A4B3F"/>
    <w:rsid w:val="002B4AED"/>
    <w:rsid w:val="002B7EC0"/>
    <w:rsid w:val="002C240C"/>
    <w:rsid w:val="002F0325"/>
    <w:rsid w:val="002F0F6A"/>
    <w:rsid w:val="002F7FD1"/>
    <w:rsid w:val="003019EB"/>
    <w:rsid w:val="00305341"/>
    <w:rsid w:val="003119A1"/>
    <w:rsid w:val="003179A3"/>
    <w:rsid w:val="00325D70"/>
    <w:rsid w:val="00334A17"/>
    <w:rsid w:val="00354A8D"/>
    <w:rsid w:val="0036025A"/>
    <w:rsid w:val="003609E0"/>
    <w:rsid w:val="00392080"/>
    <w:rsid w:val="003926A1"/>
    <w:rsid w:val="003B497B"/>
    <w:rsid w:val="003D44FE"/>
    <w:rsid w:val="003E4D69"/>
    <w:rsid w:val="003F658F"/>
    <w:rsid w:val="00410012"/>
    <w:rsid w:val="00411D4C"/>
    <w:rsid w:val="00415012"/>
    <w:rsid w:val="00416909"/>
    <w:rsid w:val="0042032D"/>
    <w:rsid w:val="00426092"/>
    <w:rsid w:val="0042639C"/>
    <w:rsid w:val="004557FF"/>
    <w:rsid w:val="00460C10"/>
    <w:rsid w:val="00464E00"/>
    <w:rsid w:val="00492673"/>
    <w:rsid w:val="004A1C68"/>
    <w:rsid w:val="004B1355"/>
    <w:rsid w:val="004B2151"/>
    <w:rsid w:val="004C0D28"/>
    <w:rsid w:val="004F22C8"/>
    <w:rsid w:val="004F5705"/>
    <w:rsid w:val="0050548C"/>
    <w:rsid w:val="00510C13"/>
    <w:rsid w:val="00523CB5"/>
    <w:rsid w:val="005244A3"/>
    <w:rsid w:val="00534548"/>
    <w:rsid w:val="00540EA6"/>
    <w:rsid w:val="00552C7F"/>
    <w:rsid w:val="00570BFA"/>
    <w:rsid w:val="005811F9"/>
    <w:rsid w:val="005A5F6F"/>
    <w:rsid w:val="005C1113"/>
    <w:rsid w:val="005F5C71"/>
    <w:rsid w:val="00600B4F"/>
    <w:rsid w:val="00610D45"/>
    <w:rsid w:val="006131E0"/>
    <w:rsid w:val="006153D1"/>
    <w:rsid w:val="00616E70"/>
    <w:rsid w:val="00623CE1"/>
    <w:rsid w:val="006308FA"/>
    <w:rsid w:val="00640D2D"/>
    <w:rsid w:val="006424A5"/>
    <w:rsid w:val="0065109D"/>
    <w:rsid w:val="00656EFA"/>
    <w:rsid w:val="00670FEC"/>
    <w:rsid w:val="00681B52"/>
    <w:rsid w:val="006877C7"/>
    <w:rsid w:val="00690944"/>
    <w:rsid w:val="006931BA"/>
    <w:rsid w:val="006944A3"/>
    <w:rsid w:val="00697DC8"/>
    <w:rsid w:val="006B21E8"/>
    <w:rsid w:val="006B71C8"/>
    <w:rsid w:val="006C1B38"/>
    <w:rsid w:val="006D4DE6"/>
    <w:rsid w:val="006F6A77"/>
    <w:rsid w:val="00712394"/>
    <w:rsid w:val="007125AF"/>
    <w:rsid w:val="00722139"/>
    <w:rsid w:val="00751F0B"/>
    <w:rsid w:val="007633F7"/>
    <w:rsid w:val="00783535"/>
    <w:rsid w:val="00786712"/>
    <w:rsid w:val="00791A41"/>
    <w:rsid w:val="007A4E8F"/>
    <w:rsid w:val="007C05D9"/>
    <w:rsid w:val="007D026A"/>
    <w:rsid w:val="008024A0"/>
    <w:rsid w:val="008204C6"/>
    <w:rsid w:val="00820808"/>
    <w:rsid w:val="008435EC"/>
    <w:rsid w:val="00852505"/>
    <w:rsid w:val="008539E5"/>
    <w:rsid w:val="0088006B"/>
    <w:rsid w:val="008946FA"/>
    <w:rsid w:val="008B1AFB"/>
    <w:rsid w:val="008E6345"/>
    <w:rsid w:val="008E79C2"/>
    <w:rsid w:val="008F310F"/>
    <w:rsid w:val="008F46FC"/>
    <w:rsid w:val="009071A6"/>
    <w:rsid w:val="0092168C"/>
    <w:rsid w:val="00923E31"/>
    <w:rsid w:val="00934845"/>
    <w:rsid w:val="00937E08"/>
    <w:rsid w:val="0095229A"/>
    <w:rsid w:val="00982545"/>
    <w:rsid w:val="00994BEE"/>
    <w:rsid w:val="009A4D7C"/>
    <w:rsid w:val="009B40CA"/>
    <w:rsid w:val="009B5E8C"/>
    <w:rsid w:val="009B5FFA"/>
    <w:rsid w:val="009C06F6"/>
    <w:rsid w:val="009C74F8"/>
    <w:rsid w:val="009D41D3"/>
    <w:rsid w:val="009E4EE5"/>
    <w:rsid w:val="009F06EE"/>
    <w:rsid w:val="009F0B3B"/>
    <w:rsid w:val="00A065A5"/>
    <w:rsid w:val="00A11A45"/>
    <w:rsid w:val="00A478D7"/>
    <w:rsid w:val="00A54CB1"/>
    <w:rsid w:val="00A6027E"/>
    <w:rsid w:val="00A82330"/>
    <w:rsid w:val="00A9779F"/>
    <w:rsid w:val="00AA36E2"/>
    <w:rsid w:val="00AB5281"/>
    <w:rsid w:val="00AC1E1E"/>
    <w:rsid w:val="00AC2ABE"/>
    <w:rsid w:val="00AC378F"/>
    <w:rsid w:val="00AC37F2"/>
    <w:rsid w:val="00AE2C9C"/>
    <w:rsid w:val="00AE330C"/>
    <w:rsid w:val="00B20C3D"/>
    <w:rsid w:val="00B26F89"/>
    <w:rsid w:val="00B40603"/>
    <w:rsid w:val="00B46E12"/>
    <w:rsid w:val="00B67C66"/>
    <w:rsid w:val="00B831B8"/>
    <w:rsid w:val="00B83CAB"/>
    <w:rsid w:val="00B92A4C"/>
    <w:rsid w:val="00BA1791"/>
    <w:rsid w:val="00BD6807"/>
    <w:rsid w:val="00BE1DE9"/>
    <w:rsid w:val="00C06FAA"/>
    <w:rsid w:val="00C170F5"/>
    <w:rsid w:val="00C33BD4"/>
    <w:rsid w:val="00C72ABF"/>
    <w:rsid w:val="00CA210F"/>
    <w:rsid w:val="00CA2ADD"/>
    <w:rsid w:val="00CB21F3"/>
    <w:rsid w:val="00CF11A5"/>
    <w:rsid w:val="00D12095"/>
    <w:rsid w:val="00D21EA5"/>
    <w:rsid w:val="00D248D8"/>
    <w:rsid w:val="00D2659A"/>
    <w:rsid w:val="00D3217C"/>
    <w:rsid w:val="00D67FC2"/>
    <w:rsid w:val="00DB0A9A"/>
    <w:rsid w:val="00DB1B31"/>
    <w:rsid w:val="00DC17A9"/>
    <w:rsid w:val="00DC353B"/>
    <w:rsid w:val="00DD5A43"/>
    <w:rsid w:val="00DE4E90"/>
    <w:rsid w:val="00E1005C"/>
    <w:rsid w:val="00E21B62"/>
    <w:rsid w:val="00E24BBC"/>
    <w:rsid w:val="00E40E92"/>
    <w:rsid w:val="00E630FB"/>
    <w:rsid w:val="00E91EF3"/>
    <w:rsid w:val="00EA1DAD"/>
    <w:rsid w:val="00EA239A"/>
    <w:rsid w:val="00EB0496"/>
    <w:rsid w:val="00EB0763"/>
    <w:rsid w:val="00EB6C3F"/>
    <w:rsid w:val="00ED2389"/>
    <w:rsid w:val="00ED3F4F"/>
    <w:rsid w:val="00ED76A9"/>
    <w:rsid w:val="00EF1E00"/>
    <w:rsid w:val="00EF3DBB"/>
    <w:rsid w:val="00EF4984"/>
    <w:rsid w:val="00F04D59"/>
    <w:rsid w:val="00F2205F"/>
    <w:rsid w:val="00F271D4"/>
    <w:rsid w:val="00F42814"/>
    <w:rsid w:val="00F53A2E"/>
    <w:rsid w:val="00F55FAF"/>
    <w:rsid w:val="00F705AF"/>
    <w:rsid w:val="00F77866"/>
    <w:rsid w:val="00F96416"/>
    <w:rsid w:val="00FB7903"/>
    <w:rsid w:val="00FC1298"/>
    <w:rsid w:val="00FC67B5"/>
    <w:rsid w:val="00FD15D3"/>
    <w:rsid w:val="00FD4599"/>
    <w:rsid w:val="00FE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B1451"/>
  <w15:chartTrackingRefBased/>
  <w15:docId w15:val="{00B4875D-8E4C-424F-A2EE-03DAF74F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Amatori</dc:creator>
  <cp:keywords/>
  <dc:description/>
  <cp:lastModifiedBy>Stefano Amatori</cp:lastModifiedBy>
  <cp:revision>1</cp:revision>
  <dcterms:created xsi:type="dcterms:W3CDTF">2023-12-07T15:07:00Z</dcterms:created>
  <dcterms:modified xsi:type="dcterms:W3CDTF">2023-12-07T15:17:00Z</dcterms:modified>
</cp:coreProperties>
</file>